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FCE05" w14:textId="25D19F77" w:rsidR="00C57354" w:rsidRPr="00BB5E6F" w:rsidRDefault="0043011B" w:rsidP="00C57354">
      <w:pPr>
        <w:jc w:val="center"/>
        <w:rPr>
          <w:rFonts w:ascii="Times New Roman" w:hAnsi="Times New Roman" w:cs="Times New Roman"/>
        </w:rPr>
      </w:pPr>
      <w:r w:rsidRPr="00995EEA">
        <w:rPr>
          <w:rFonts w:ascii="Times New Roman" w:hAnsi="Times New Roman" w:cs="Times New Roman"/>
          <w:b/>
        </w:rPr>
        <w:t>Table S</w:t>
      </w:r>
      <w:r w:rsidR="00DB0142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995EEA" w:rsidRPr="00995EEA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="00C57354">
        <w:rPr>
          <w:rFonts w:ascii="Times New Roman" w:hAnsi="Times New Roman" w:cs="Times New Roman"/>
        </w:rPr>
        <w:t>Chance probabilities of Monte Carlo simulation to sample the co-occurrences of functional categories.</w:t>
      </w:r>
      <w:proofErr w:type="gramEnd"/>
    </w:p>
    <w:p w14:paraId="0BD1874A" w14:textId="77777777" w:rsidR="00C57354" w:rsidRDefault="00C57354" w:rsidP="00C57354">
      <w:pPr>
        <w:jc w:val="center"/>
      </w:pPr>
    </w:p>
    <w:tbl>
      <w:tblPr>
        <w:tblW w:w="18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990"/>
        <w:gridCol w:w="990"/>
        <w:gridCol w:w="990"/>
        <w:gridCol w:w="1080"/>
        <w:gridCol w:w="990"/>
        <w:gridCol w:w="900"/>
        <w:gridCol w:w="990"/>
        <w:gridCol w:w="990"/>
        <w:gridCol w:w="990"/>
        <w:gridCol w:w="990"/>
        <w:gridCol w:w="1080"/>
        <w:gridCol w:w="990"/>
        <w:gridCol w:w="990"/>
        <w:gridCol w:w="990"/>
        <w:gridCol w:w="900"/>
        <w:gridCol w:w="990"/>
      </w:tblGrid>
      <w:tr w:rsidR="0055504E" w:rsidRPr="00B0675A" w14:paraId="3DD8D030" w14:textId="77777777" w:rsidTr="00E75590">
        <w:trPr>
          <w:trHeight w:val="438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0091" w14:textId="77777777" w:rsid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   Functions</w:t>
            </w:r>
          </w:p>
          <w:p w14:paraId="753095C9" w14:textId="77777777" w:rsid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63EF3B6D" w14:textId="77777777" w:rsidR="00B0675A" w:rsidRPr="00B0675A" w:rsidRDefault="00B0675A" w:rsidP="00B0675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-occurrenc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A4B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Auxiliar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757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Capsi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361C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Modulati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E49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Replico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36E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Transcriptio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773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3CE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Virion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FFF3" w14:textId="0828265D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0675A">
              <w:rPr>
                <w:rFonts w:ascii="Times New Roman" w:eastAsia="Times New Roman" w:hAnsi="Times New Roman" w:cs="Times New Roman"/>
                <w:b/>
                <w:bCs/>
              </w:rPr>
              <w:t>NA</w:t>
            </w:r>
            <w:r w:rsidR="00F93795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55504E" w:rsidRPr="00B0675A" w14:paraId="1C96E8A8" w14:textId="77777777" w:rsidTr="00E75590">
        <w:trPr>
          <w:trHeight w:val="438"/>
        </w:trPr>
        <w:tc>
          <w:tcPr>
            <w:tcW w:w="2175" w:type="dxa"/>
            <w:vMerge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A32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96E3" w14:textId="147CB04E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  <w:r w:rsidR="00F93795" w:rsidRPr="00F93795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5123" w14:textId="0E846520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  <w:r w:rsidR="00F93795" w:rsidRPr="00F9379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A14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FA7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2AC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1C4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105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6C5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2EE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758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014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F77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D2A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AB9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29F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342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55504E" w:rsidRPr="00B0675A" w14:paraId="7122A10A" w14:textId="77777777" w:rsidTr="00E75590">
        <w:trPr>
          <w:trHeight w:val="438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2DC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BD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94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8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45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93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2C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6.1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88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.0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FB8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1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71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8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72C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48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B3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92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250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3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A0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7.4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E7F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6.4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E2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98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63E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82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B36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3A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13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5504E" w:rsidRPr="00B0675A" w14:paraId="4F564CF7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EF3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470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1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6A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7.8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0C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5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67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6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58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38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FF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51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0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4B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607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55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60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.7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97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12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3E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6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A3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50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1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92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34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45F2F26D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8CD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67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25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186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.35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2F9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5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82C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6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3F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8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D91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1DD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1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F2C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.1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9C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AC3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5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B5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4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43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37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4F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6F6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98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81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225087DC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0B0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C83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1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CAC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3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3D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C4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6.8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93A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1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68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25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4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AA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7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51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489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8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D39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3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3E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.92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F4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D5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2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85D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5E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575D8CD9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CDB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08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5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B4F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1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AA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5B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15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83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0D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5C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C3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777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3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3C0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08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8B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236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1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9BC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3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031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B6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7D84A036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52A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80C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6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6E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5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01D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F3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86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45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A2C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A1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A2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244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7E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7.79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D5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8C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7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368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7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BA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1D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63C38EE2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2B2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AF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2F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8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43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23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DF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C77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7F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B58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57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B4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56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8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B0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4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97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E7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F3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185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0882C4B7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71E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A2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379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AA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89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C3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EE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C4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FF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DF8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E8A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27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5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8AB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41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7E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E3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2A9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BA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31FF0766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524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728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FA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2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62E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EA9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AE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7C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CF3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89F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8D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33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57C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46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A5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5.1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83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E92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6EA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6C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057DD590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B37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B24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C29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B81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AF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51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F0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188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C67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50A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73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CE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5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CB4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1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44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BA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778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FAD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25D7977C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A56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4E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86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E6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601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CD5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9CD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A2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0B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26C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BC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5DB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9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6B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C1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38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75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2B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0A6E2276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421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89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27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6FF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77A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1E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F5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A1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492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68D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36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48B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4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5A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3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397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FA9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E4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2F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6AE17F2D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B7D9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56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48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DD2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006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41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39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13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BE6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F3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166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EE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25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E4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00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FA3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B1E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55504E" w:rsidRPr="00B0675A" w14:paraId="683F1CEC" w14:textId="77777777" w:rsidTr="0055504E">
        <w:trPr>
          <w:trHeight w:val="438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D66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6EB5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C7F4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D04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130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EE4E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07A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0317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466D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5788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9A1F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660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1.00</w:t>
            </w:r>
            <w:r>
              <w:rPr>
                <w:rFonts w:ascii="Times New Roman" w:eastAsia="Times New Roman" w:hAnsi="Times New Roman" w:cs="Times New Roman"/>
              </w:rPr>
              <w:t>E-</w:t>
            </w:r>
            <w:r w:rsidRPr="00B0675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5742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5478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631A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9850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13EC" w14:textId="77777777" w:rsidR="00B0675A" w:rsidRPr="00B0675A" w:rsidRDefault="00B0675A" w:rsidP="00B067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0675A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3199107D" w14:textId="1ED38704" w:rsidR="00210CC2" w:rsidRPr="00B10870" w:rsidRDefault="00210CC2" w:rsidP="00210CC2">
      <w:pPr>
        <w:rPr>
          <w:rFonts w:ascii="Times New Roman" w:hAnsi="Times New Roman" w:cs="Times New Roman"/>
        </w:rPr>
      </w:pPr>
      <w:r w:rsidRPr="00B10870">
        <w:rPr>
          <w:rFonts w:ascii="Times New Roman" w:hAnsi="Times New Roman" w:cs="Times New Roman"/>
        </w:rPr>
        <w:t>*</w:t>
      </w:r>
      <w:r w:rsidR="006D0E89">
        <w:rPr>
          <w:rFonts w:ascii="Times New Roman" w:hAnsi="Times New Roman" w:cs="Times New Roman"/>
        </w:rPr>
        <w:t>These genes were not uncovered by real time PCR reactions.</w:t>
      </w:r>
    </w:p>
    <w:p w14:paraId="581A6732" w14:textId="77777777" w:rsidR="00210CC2" w:rsidRPr="00B10870" w:rsidRDefault="00210CC2" w:rsidP="00210CC2">
      <w:pPr>
        <w:rPr>
          <w:rFonts w:ascii="Times New Roman" w:hAnsi="Times New Roman" w:cs="Times New Roman"/>
        </w:rPr>
      </w:pPr>
      <w:proofErr w:type="gramStart"/>
      <w:r w:rsidRPr="00B10870">
        <w:rPr>
          <w:rFonts w:ascii="Times New Roman" w:hAnsi="Times New Roman" w:cs="Times New Roman"/>
          <w:vertAlign w:val="superscript"/>
        </w:rPr>
        <w:t>1</w:t>
      </w:r>
      <w:r w:rsidRPr="00B10870">
        <w:rPr>
          <w:rFonts w:ascii="Times New Roman" w:hAnsi="Times New Roman" w:cs="Times New Roman"/>
        </w:rPr>
        <w:t>Negative strand of viral DNA.</w:t>
      </w:r>
      <w:proofErr w:type="gramEnd"/>
    </w:p>
    <w:p w14:paraId="07F5D690" w14:textId="77777777" w:rsidR="00210CC2" w:rsidRPr="00B10870" w:rsidRDefault="00210CC2" w:rsidP="00210CC2">
      <w:pPr>
        <w:rPr>
          <w:rFonts w:ascii="Times New Roman" w:hAnsi="Times New Roman" w:cs="Times New Roman"/>
        </w:rPr>
      </w:pPr>
      <w:proofErr w:type="gramStart"/>
      <w:r w:rsidRPr="00B10870">
        <w:rPr>
          <w:rFonts w:ascii="Times New Roman" w:hAnsi="Times New Roman" w:cs="Times New Roman"/>
          <w:vertAlign w:val="superscript"/>
        </w:rPr>
        <w:t>2</w:t>
      </w:r>
      <w:r w:rsidRPr="00B10870">
        <w:rPr>
          <w:rFonts w:ascii="Times New Roman" w:hAnsi="Times New Roman" w:cs="Times New Roman"/>
        </w:rPr>
        <w:t>Positive strand of viral DNA.</w:t>
      </w:r>
      <w:proofErr w:type="gramEnd"/>
    </w:p>
    <w:p w14:paraId="584581EB" w14:textId="77777777" w:rsidR="002C18D1" w:rsidRPr="00B0675A" w:rsidRDefault="002C18D1" w:rsidP="00B0675A"/>
    <w:sectPr w:rsidR="002C18D1" w:rsidRPr="00B0675A" w:rsidSect="00E75590">
      <w:pgSz w:w="22620" w:h="1748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75A"/>
    <w:rsid w:val="000B4C6A"/>
    <w:rsid w:val="00210CC2"/>
    <w:rsid w:val="002C18D1"/>
    <w:rsid w:val="0043011B"/>
    <w:rsid w:val="0055504E"/>
    <w:rsid w:val="006D0E89"/>
    <w:rsid w:val="00995EEA"/>
    <w:rsid w:val="00B0675A"/>
    <w:rsid w:val="00C57354"/>
    <w:rsid w:val="00D06D12"/>
    <w:rsid w:val="00DB0142"/>
    <w:rsid w:val="00E75590"/>
    <w:rsid w:val="00F9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E5C8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7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Macintosh Word</Application>
  <DocSecurity>0</DocSecurity>
  <Lines>10</Lines>
  <Paragraphs>2</Paragraphs>
  <ScaleCrop>false</ScaleCrop>
  <Company>LEMB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Freire</dc:creator>
  <cp:keywords/>
  <dc:description/>
  <cp:lastModifiedBy>Carla Braconi</cp:lastModifiedBy>
  <cp:revision>6</cp:revision>
  <cp:lastPrinted>2012-09-21T13:30:00Z</cp:lastPrinted>
  <dcterms:created xsi:type="dcterms:W3CDTF">2012-09-21T13:30:00Z</dcterms:created>
  <dcterms:modified xsi:type="dcterms:W3CDTF">2013-08-09T15:51:00Z</dcterms:modified>
</cp:coreProperties>
</file>